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955B51" w:rsidRDefault="00955B51" w:rsidP="00955B51">
      <w:pPr>
        <w:pStyle w:val="Normal1"/>
        <w:spacing w:line="240" w:lineRule="auto"/>
        <w:outlineLvl w:val="0"/>
        <w:rPr>
          <w:rFonts w:ascii="Times New Roman" w:eastAsia="Times New Roman" w:hAnsi="Times New Roman" w:cs="Times New Roman"/>
          <w:sz w:val="24"/>
          <w:szCs w:val="24"/>
        </w:rPr>
      </w:pP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S3 Table.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Pr="00F45B3A">
        <w:rPr>
          <w:rFonts w:ascii="Times New Roman" w:eastAsia="Times New Roman" w:hAnsi="Times New Roman" w:cs="Times New Roman"/>
          <w:i/>
          <w:sz w:val="24"/>
          <w:szCs w:val="24"/>
        </w:rPr>
        <w:t>BHLHE4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mammalian nucleotide </w:t>
      </w:r>
      <w:proofErr w:type="gramStart"/>
      <w:r>
        <w:rPr>
          <w:rFonts w:ascii="Times New Roman" w:eastAsia="Times New Roman" w:hAnsi="Times New Roman" w:cs="Times New Roman"/>
          <w:sz w:val="24"/>
          <w:szCs w:val="24"/>
        </w:rPr>
        <w:t>alignment with reptile outgroup</w:t>
      </w:r>
      <w:proofErr w:type="gramEnd"/>
      <w:r>
        <w:rPr>
          <w:rFonts w:ascii="Times New Roman" w:eastAsia="Times New Roman" w:hAnsi="Times New Roman" w:cs="Times New Roman"/>
          <w:sz w:val="24"/>
          <w:szCs w:val="24"/>
        </w:rPr>
        <w:t>.</w:t>
      </w:r>
    </w:p>
    <w:p w:rsidR="00955B51" w:rsidRDefault="00955B51" w:rsidP="00955B51">
      <w:pPr>
        <w:rPr>
          <w:lang w:val="en"/>
        </w:rPr>
      </w:pPr>
    </w:p>
    <w:p w:rsidR="00955B51" w:rsidRDefault="00955B51" w:rsidP="00955B51">
      <w:pPr>
        <w:rPr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lang w:val="en"/>
        </w:rPr>
        <w:tab/>
      </w:r>
      <w:r w:rsidRPr="00B53BB4">
        <w:rPr>
          <w:rFonts w:ascii="Courier New" w:hAnsi="Courier New" w:cs="Courier New"/>
          <w:sz w:val="16"/>
          <w:szCs w:val="16"/>
          <w:lang w:val="en"/>
        </w:rPr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UGGUACGUUCCGCACGUGAGCUGGGUGCUGGUCUGGCCGGCGACGCGCGUGCCCUGU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AACACUGCCUGGAGUGAGAGCAAACUACCAGCGCAGUGGGGCCGGCGCGAGUGUG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UGUGUGCGUGUGUGUGUGCGAGCGCGGUGGAGGGGGAGACCAACUGCUUCACACU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CACUGCACUGAAGAGGGAGAGCGAGAGAGAGACUGGAGACGCACAGAUCCCCCC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CUCCCAAGCCUACCGUCCCACAGAUUAUUGUACAGAGCCCCAAAAAUCGAAACAGA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CGAACAGCAGUUGAACAUGGACGAAGGAAUUCCUCAUUUGCAAGAGAGACAA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A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CGAAGGAAUUCCUCAUUUGCAAGAGAGACAGUU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AUGGAUGAAGGAAUCCCUCGUUUGCCAGACAGGCAGUUGC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CAGAGAUUUUAUAGGACUGGACUAUUCCGCC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UCC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G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G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G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C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UUCUUUGUAUAUGUGU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UUAUUCCUCUUUGUAUAUGUGUAAG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AGAGAUUUUAUAGGACUGGACUAUUCCUCUUUGUAUAUGUGCAAACCCAAAAG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AUGUGGAUUUUAUAGGACUGGACUAUCCAUCCUUGUAUUUGUGCAAACCCAAAA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C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C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C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UAUGAAACGAGACGAC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U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U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U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U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U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U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U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CAC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ACGAGACGAC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C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C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C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C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CGAUAGCAAGGAUACCUACAAAUUACCG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UGAAGCGAGAUGAUAGCAAGGAUACCUACAAGUUACCACACAGAUUA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AUGAAAAGAGAUGAGAGUAAGGAAACAUACAAACUGCCACAUAGACUGAUAGAAA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C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CGCUCAGCUU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C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U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C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C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U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U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C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C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AAGAAGAGACCGAAUUAAUGAAUGCAUUGCUCAGCUGAAAGAUUUACUGCCUGAA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GAGGCGAGACAGGAUAAAUGAAUGCAUUGCUCAGCUAAAAGAUUUAUUGCCUGAG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ACAUCUGGAGAAAGCU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ACAUCUGGAGAAAGCU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U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U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CGUAGUCUUGGAAUUAACUC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CGUAGUCUUGGAAUUAACUC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CGUAGUCUUGGAAUUAACUC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CGUAGUCUUGGAAUUAACUC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CUGACAACUCUGGGGCAUCUGGAGAAAGCCGUAGUCUUGGAAUUAACUC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CGUAGUCUUGGAAUUAACUC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CGUAGUCUUGGAAUUAACUC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C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UCUGGGGCAUCUGGAGAAAGCUGUU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CCUGGAGAAAGCGGUG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CCUGGAGAAAGCGGUG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CCUGGAGAAAGCAGUG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GUUGACAACUCUGGGGCAUCUGGAGAAAGCG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CCUGGAGAAAGCAGUG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CCUGGAGAAAGCAGUG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GUUGACAACUCUGGGGCAUCUGGAGAAAGCG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UCUGGAGAAAGCGGUAGUCC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GUUGACAACUCUGGGGCAUCUGGAGAAAGCGGUAGUA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CCUGGAGAAAGCAGUG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UCUGGAGAAAGCUGUAGUCC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AACACUAGGGCAUCUGGAGAAAGCG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AAGUUGACAACUCUGGGGCAUCUGGAGAAAGCGGUAGUAUUGGAAUUG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GUUGACAACUCUGGGGCAUCUGGAGAAAGCGGUAGUC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AAAUUGACGACUCUGGGGCAUCUGGAGAAAGCUGUAGUUUUGGAAUUAACUUUGAA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C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C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C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C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C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CGCCUUAACCGAGCAACAGCAC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CUAAAAGCUUUAACC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CGCCUUAACC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CGCCUUAACC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G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G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G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C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G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G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C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GACAGCCUUAACGGAGCAGCAA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C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G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GACAGCCUUAACGGAGCAGCAA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CGAGCAA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A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CGAGCAGCAGCAUCAGAAG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ACUUAAAAGCUUUAACAGCCUUAACGGAGCAACAGCAUCAGAAUAUAAUUGCUUUACA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U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U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U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U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U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U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U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C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U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A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U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AUCUCUGAAAUCGCCCAUUCAGUCCGACUUGGAUGCGUUCCAC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AUGGGGAGCGGGCUAUGAAGUCCCCCAUUCAGUGCGACCUGGAUGCUUUCCAUUCG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A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G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AUGCGCCAAAGAAGUCUUGCAAUACCUCUCCCGGUUUGAGAGCUGGA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UCAAACGUGCGCCAAAGAAGUCUUGCAGUACCUCUCCCGGUUUGAAAGUUGGA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G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C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C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AGAGCA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AGAGCA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A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GAUCAACCACUUGCACGCC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GCGGUGUGUCCAGCUAAUCAACCACUUGCACGCCGUGGCCACCCAGUUU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CUCGGUGUGUCCAGCUGAUCAACCACUUGCACGCCGUGGCCACCCAGUUCU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ACCGCGGUGUGUCCAGCUGAUCAACCACUUGCAUGCGGUGGCCACCCAGUUC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GGAGCAGAGAUGCGCCCAGCUCGUGAACCAUCUGCACGCGGUUUCCACUCAGUUCU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U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UCAGCUGUUGACUCAACAGGUCCCUCUGAGCAAAGGCACCGGCGCU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CCCUCUGAGCAAAGGCGCGGGCGCCG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UCCUCUGAGCAAAGGCACCGGCGU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UCCUCUGAGCAAAGGCACCGGCGU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UCCUCUGAGCAAAGGCACCGGCGU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CCCUCUGAGUAAAGGCACCGGCGC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UCCUCUGAGCAAAGGCACCGGCGU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UCCUCUGAGCAAAGGCACCGGCGU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CCCUCUGAGUAAAGGCACCGGCGC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UCCUCUGAGCAAAGGCACCGGCGCGCCCA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UCAGCUGUUGACUCAACAGGUUCCUCUGAGCAAAGGCACUGGCGC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CUGUUGACUCAACAGGUUCCUCUGAGCAAAGGCACCGGCGU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UCCUCUGAGCAAAGGCACCGCCGCGCCCA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CCAGUUGUUGACUCAACAGGUCCCUUUGAGCAAAGGCACUGGCGCUCCCU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GCAGCUGUUGACUCAACAGGUUCCUCUGAGCAAAGGCACCGGCGCGCCCA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CCCCUCAGCUGUUGACUCAACAGGUCCCUCUGAGCAAAGGCACGGGCGCGCCCU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AGCCCCCAGCUGUUGACUCCACAGGUCCCCGCGAGCAAAGGAUCCUCCUCCUCCUC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---------U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ACU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---------GGGUCCGC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UGCC---------GGGUCCGCAACCGCCCCCUGCCUGGAGCGCGCGGC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CCCGCGGGGUCGGCCGCCGCG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ACCCCCGCCGGGUCCGGGGCCGCCCCCUGCCUGGAGCGCGCC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CCCGCCGGGUCCGGGGCCGCCCCCUGCCUGGAGCGCGCC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CACCCCCGCCGGGUCCGGGGCCGCCCCCUGCCUGGAGCGCGCC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UGCCCCCACAGGGUCCGCGGCCGCCCCCUGCCUGGAGCGCGCCGGGCAGAAGCU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ACCCCCGCCGGGUCCGGGGCCGCCCCCUGCCUGGAGCGCGCC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ACCCCCGCCGGGUCCGGGGCCGCCCCCUGCCUGGAGCGCGCC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UGCCCCCACAGGGUCCGCGGCCGCCCCCUGCCUGGAGCGCGCCGGGCAGAAGCU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CCCGCCGGCUCCGG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CCCGCAGGGUCUGCGGCCGCCCCCUGCCUGGAGCGCGCCGGGCAGAAGCU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ACCCCCGCCGGGUCCGGGGCCGCCCCCUGCCUGGAGCGCGCC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GGCCGCCCCCGCCGGCUCCGGGGCCGCCCCC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CGCCCCCACCGGGUCCACGGCCGCCCCCUGCCUGGAGCGCGCAGGGCAGAAGC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CCGCC---CCCGCCGGGUCCGUGGCCGCCGCUUGCCUGGAGCGCGCG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UCCGCCCCCGCCGGGUCCGCAGCAGCCCCCUGCCUGGAGCGCGCUGGGCAG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UGCA------------------------------CAGGAUCGCACCGGGCAAAA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C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U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A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U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UUGCGUGCCGGUCAUCCAGCGGACUCAGCCU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GGCG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A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C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U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GCCGGUCAUC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CCCCUCGCCCACUGCGUUCCGGUCAUACAGCGGACUCAGCCCAGCGCCGAGCU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GGCUCAGACUAACUGCGUGCCCGUCAUCCAGCGGACUCACCCGCCGGCCGAGCUGA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---A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A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GA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GA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GA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AGAACGACACGGACACCGAUAGCGGCUACGGU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U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GAACGACACGGACACCGACAGCGGCUACGGC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AGAACGACACGGACACCGAUAGCGGCUACGGUGGCGAGGCCGAGGCCC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---GGAGAACGACACGGACACUGACAGCGGCUACGGCGGAGAGGCCGAGGCCCGGC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---UGAGAACGAUACAGACACGGACAGCGGCUACGGCGGCGAGGCCGAGGCCCGGC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---GAAAACGACACGGACACCGACAGCGGCUACGGCGGCGAAGCCGAGGCCA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---GGGAGAAUGACACCGACACAGACAGCGGCUACGGAGGGGAGAGCGAGGGCAGG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G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U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GGAAGAGCAAAGGCGCGGGGGCGAGCCGCGUCACCAUCAAGCAGGAGCCG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GGCAA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GGCGA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GGCAA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UCCGGGACGG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GACAA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GGCAA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UCCGGGACGG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AAAGGGCAAAGGCGCGGGGACGAGCCGCGUU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CGGGGCGAGCCGCGUCACU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GGCAA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GGCGCGGGGGCGAGCCGCGUCACCAUU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AGCAAAGGCGCAGGGGCGAGCCGCGUCACCAUCAAGCAGGAGCCU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AGGCAAAGGCGCGGGGGCGAGCCGCGUCACCAUCAAG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CGCGAGAAGGGCAAAAGCGCGGGGGCGAGCCGCGUCACCAUCAAACAGGAGCCCC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UCGAGAGAAGGGCCAAGCCGCGAGGCUGCCCAGCCUGACUAUCAAACAGGAG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------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UGCCGGCGCCCAAGAGGAUGAAGCUGGAUU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UGCCGGCGCCCAAGAGGAUGAAGCUGGAUU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UGCCGGCGCCCAAGAGGAUGAAGCUGGAUU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AGGACUUGCCGGCGCCCAAGAGGAUGAAGCUGGAUU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UGCCGGCGCCCAAGAGGAUGAAGCUGGAUACCCGCGGCGGCGGC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UGCCGGCGCCCAAGAGGAUGAAGCUGGAUUCCC------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UGCCGGCGCCCAAGAGGAUGAAGCUGGAUUCCC------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UGGCG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CGGCUGGAUUCCCGCGGCGGGGCGGCG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CGACUCGCCGGCGCCCAAGAGGAUGAAGCUGGAUUCCCGCAGCG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---------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---------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GGCG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---------AGC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---------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GGCG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UGCCGGCGCCCAAGAGGAUGAGGCUGGAUACCCGCGGCGGCG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G---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---------A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AGCGCCCAAGAGGAUGAGGCUGGAUACCCGCGGCUGCG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UG---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CAAGAGGAUGAAGCUGGAUUCCCGCGGCG------G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GGACUCGCCGGCGCCUAAGAGGAUGAGGCUGGAUUCUC---------------G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GGACGAGGCCCCAGCGCCCAAAAGGCUGAAGCUGGAUUGCACCAGCAGCAGCAGCA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CGCGCUU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C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C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UGGCGCGGCGGCGGCGGCAGCCGCGCUCCUGGGGCCG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U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U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UGCGCUCCUGGGGCCCGACCCUGC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U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U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U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UGCGCUCCUGGGGCCC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AGCCGCGCUCCUGGGGCCGGACC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GGCCCGGGCGGCGCGGCGCGGGCGGCGGCCGCGCUCCUGGGGCCA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GGCCGCGCUCC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GGCCGCGCUCC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CGCCGCGCUCC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GGCCGCGCUCCUGGGGCCG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CGCCGCGCUCU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CGCCGCGCUCC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GGCCGCGCUCCUGGGGCCG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GGCCGCGCUCC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GGCCGCGCUCC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UGGGGGGCGGCGCGGCGGCGGCGGCCGCCGCGCUCCUGGGGCCC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GGCCGCGCUCCUGGGGCCCGACCCGA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CCGGGGGGCGGCGCGGCGGCGGCGGCGGCCGCACUCCUGGGGCCU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UCCGGGGGGUGGCGCGGCGGCGGCGGCAGCCGCGCUCCUGGGGCCGGACC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GCAGGGGGCGGCGCGGCGGCGGCUGCCGCCGCGCUUCUGGGGCCAGACC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CAAUAGCCACAGCGCCCCCCUCCCUUCCGCCGCCGCGCUCAGCCCGGAC------C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U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U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U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GGCC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CCCCGGCCGCGCUGCUGAGACCCGACGCU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GGCCGCGCUGCUGAGACCCGACGCU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GGCCGCGCUGCUGAGACCCGACGCU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AGCGCUGCUGAGACCCGACGCG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GGCCGCGCUGCUGAGACCCGACGCU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GGCCGCGCUGCUGAGACCCGACGCU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AGCGCUGCUGAGACCCGACGCG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AGCGCUGCUGAGACCCGACGCCGCCCUGCUCAGCUCGCUGGUGGCU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GGCCGCGCUGCUGAGACCCGACGCUGCCCUGCUCAGCUCU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UGCGGCCGCGCUGCUG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UGCGGCCGCGCUGCUGAGACCCGACGCCGCCCUGCUCAGCUCGCUA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UGCAGCCGCACUGCUAAGACCCGACGCCGCCCUGCUCAGC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CGCGCUGCUGAGACCCGACGCCGCGCUGCUCAGUUCGCUGGUGGCGUUCG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GGCUGCCCUGCUGAGACCCGACGCCGCCCUGCUCAGCUCCCUCCUGGCCUUUG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A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GGCCGCA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CCGCAGCCCGCA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CGGCGGGGGCGCGCCCUUCG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U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U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U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CGCCGCCGCCGCGGCUGCCG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U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U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CGCCGCCGCCGCGGCUGCCG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C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CGCGGCCGCCGCGGCCGCCG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U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GGCGGCCGCCG---------CGGCCCCU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UGCACCCUUCGCUCAGCCCGCCGCAG---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GGCGGCUGCUG---------CA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GCGCGCCCUUCGCGCAGCCUGCGGCCGCCG---------CGGCCCCCUU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GAGGCGGGGCCGGGGCUCCCUUUGGCCAGCAAGCCG------------CGGCCCCGCU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U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U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U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G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U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CUCGGCC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U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U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U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U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UUUCU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G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UUUCUACUUCCUCUCGCCUUCCGCGGCCGCCGCCUACGUGCAGCCU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CGCG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GCCUUCAGCAGCCGCCGCCUACGUGCAGCCCUUC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GCCUGCCCUUCUACUUCCUCUCCCCCUCCGCGGCCGCCGCCUACAUGCAGCCCUU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UGCCGCCCCGUUCCC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UGCCGCCCCGUUCCC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AGCCUGGAGAAGUAU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UGCCA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CGCCGCCGCCCCGUUCCC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GGCGGCGGCCGCCGCCCCGUUCCCA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UCCGGCGGCGGCCGCCGCCCCGUUCCCAC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CCCACU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GUUUCCA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UCUGUACCCCACGGCGGCUGCCGCCCCG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GGCCUGGAGAAGUACCUGUACCCGGCGGCGGCCGCCGCCCCAUUCCCA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AGCCUGGAGAAGUACCUGUACCCGGCGGCGGCCGCCGCCCCCUUCCCGC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ACAAGAGCAACCUGGAGAAAUAUCUCUACCC------GGCCGCCGCCCCCAUCCCUUU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CGCCCCGGCGGCAGCCGCGGCA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CGCCCCGGCGGCAGCCGCGGCA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---------------------------------------------------G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CGCCCCGGCGGCAGCCGCGGCC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UGCCCCGGCCGCAGCCGCGGCC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UGCCCCGGCCGCAGCCGCGGCC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UGCCCCGGCCGCAGCCGCGGCC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UGCCCCGGCCGCAGCCGCGGCC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UGCUCCGGCCGCAGCCGCGGCCGCC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UGCCCCGGCCGCAGCCGCGGCCGCCGCUGCA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CAUCCCUGCCCCGGCCGCAGCCGCGGCCGCUGCCGCCGCC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UGGCAUCCCCGCCCCGGCC---GCGGCCGCCGCCGCCGCAGCUGCU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CCCGGCC---GCCGCCGCCGCCGCCGCCGCGGCC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CCCGGCC---GCCGCCGCCGCCGCCGCCGCUGCC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CCCGGCC---GCCGCCGCCGCCGCCGCCGCUGCC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CCCGGCC---GCCGCCGCCGCCGCCGCCGCUGCC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GCCGGC---AGCCGCCGCCGCAGCCGCCGCCGCA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CCCGGCCGCCGCCGCCGCCGCCGCCGCCGCCGCC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CCCGGCC---GCCGCCGCCGCCGCCGCCGCUGCCGCA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GCCGGC---AGCCGCCGCCGCAGCCGCCGCCGCA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UCCGGCC---GCCGCCGCCGCCGCCGCCGCGGCC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GCCAGC---AGCCGCCGCCGCCGCCGCCGCCGCA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CGCCCCGG------CCGCCGCCGCCGCCGCCGCCGCCGCU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GUACCCCGGCAUCCCUGCUCCGGCC---GCCGCCGCCGCCGCCGCCGCGGCCGCG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GUACCCCGGCAUCCCCGCCCCAGC---UGCCGCCGCCGCUGCUGCUGCAGCGGCC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AUACCCCGGAAUCCCCGCCCCGGCC---GCCGCCGCCGCAGCUGCAGCCGCCGCAGC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UGUACCCUGGCAUCCCCGCCCCAGC---UGCCGCAGCCGCAGCCGCUGCCGCCGCCGC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UCUACCCCGGAAUCCCCGCCCAG------------------------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G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G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G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G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GGUGUUGUCGCCCCCG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UCUGUCCUCGGUGUUGUCGCCCCCU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UGCCGCCGCCUUCCCCUGCCUGUCCUCGGUGUUGUCGCCCCCGCCC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GGUGUUGUCGCCCCCUCCGGAGAAGGCG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AGCCGC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GGCGG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GGCGG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GGCGG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UGCCUUCCCCUGCCUGUCCUCGGUGUUGUCGCCCCCUCCCGAGAAGGC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GGCGG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GGCGG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UGCCUUCCCCUGCCUGUCCUCGGUGUUGUCGCCCCCUCCCGAGAAGGC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UGUGUUGUCGCCCCCUCCCGAGAAGGCGG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GGUGUUGUCGCCCCCUCCCGAGAAGGC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GGCGGC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UUCCCCUGCCUGUCCUCCGUGUUGUCGCCCCCUCCCGAGAAGGCGGCG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GGCCGCCGCCUUCCCCUGUCUGUCCUCGGUGUUGUCGCCCCCUCCCGAGAAGGCGGG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AGCCGCCUUCCCCUGCCUGUCCUCAGUGUUGUCGCCCCCUCCGGAAAAGGC---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UGCCGCCGCCUUUCCCUGCCUGUCCUCGGUGUUGUCGCCCCCUCCCGAGAAGGUGGG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UGCCUUCCCCUGCCUCUCCUCGGUGCUGGCGUCAGCU---GAGAAGGC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C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CGCCGCCGCCGCGACCCUCUUGCCGCACGAGGUGGCGCCCCUUGGGGCG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GUGCCGCCGCCGCGACCCUCCUGCCGCACGAGGUGGCGCCCCCUGGGGCACC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GGGCGCCGCCGCCGCGACCCUCCUGCCGCACGAGGUGGCGCCCCCUGC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CCGCCGCCGCCGCGACCCUCC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CGCCGCGACCCUCCUGCCGCACGAGGUGGCGCCCCCUGGGGCGCUGCG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CCGCCGCUGCCGCGACCCUCC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CAGCGCCGCCGCCGCGACCCUCU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CCGCCGCUGCCGCGACCCUCC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CCGCCGCUGCCGCGACCCUCC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CAGCGCCGCCGCCGCGACCCUCU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AGCCGCGACCCUCCUGCCGCACGAGGUGGCGCCCCCUGGGGCU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CGGCGCCGCCGCCGCGACCCUCC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-GCCGCCGCUGCCGCGACCCUCCUGCCGCACGAGGUGGCGCCCCCUGGG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GCCGCCGCAGCCGCGACCCUCCUGCCACACGAGGUGGCGCCCCCUGGGGCU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CGCGGCUGCUGCCGCGACCCUCUUGUCGCACGAGGUGGCGCCCCCUGGGGCGUUG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GGCCGCCGCCGCCGCGACCCUCCUGCCGCACGAGGUGGCGUCCCCCGGAGCGCUGC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--CGCCGCAGCCGCCGCGACCCUCCUGCCGCACGAGGUGGCGCCCCCUGGGUCACUGCAU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GGCAGCCGCCGCCUCGGCCCUCCUGCCUCUCGACGUGGUCUCGCCU------------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AGCACCCGCACGGCCGCACCCACCUGCCCUUCGCCGGG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AGCACCCGCACGGCCGCACCCACCUGCCCUUCGCCGGG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AGCACCCGCACGGCCGCACCCACCUGCCCUUCGCCGGG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AGCACCCGCACGGCCGCACCCACCUGCCCUUCGCCGGCCCA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CAA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CAA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CAACACCCGCACGGCCGCACCCACCUGCCCUUCGCCGGCCCCCGCGAGU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CAA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CAA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CAG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CAA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GCCCCGCAC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GCGCCCCCGCACGGCCGCACCCACCUGCCCUUCGCCGUCCGCA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CCCCGCACGGCCGCACCCACCUGCCCUUCGCCGGCCGCA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CCCCGCACGGCCGCACCCACCUGCCCUUCGCCGGCCGCA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ACCCGCACGGCCGCACCCACCUGUCCUUCGCCGGCGCCCGCGAGCCC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CCCCGCACGGCCGCACCCACCUGCCCUUCGCCGGCCGCA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CCCCGCACGGCCGCACCCACCUGCCCUUCGCCGGCCGCA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ACCCGCACGGCCGCACCCACCUGUCCUUCGCCGGCGCCCGCGAGCCC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GCGCACCCGCACGGCCGCACCCACCUGCCCUUCGCCGGCGCUCGCGAGCCC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ACCCGCACGGCCGCACCCACCUGUCCUUCGCUGGCGCCCGUGAGCCC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CCCCGCACGGCCGCACCCACCUGCCCUUCGCCGGCCGCA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GCGCACCCGCACGGCCGCACCCACCUGCCCUUCGCCGGCGCUCGCGAGCCC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AUCCGCACGGCCGCACCCACCUGCCCUUCGCCGGCCCCCGCGAGCCG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GCAUCCGCACGGCCGCACCCACCUGCCCUUCGCCGGCCCCCGUGAGCCCGGG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CCCUCACCCGCACGGGCGCACCCACCUGCCCUUUGCCGGCCCCCGCGAGCACGGAA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CCCCGCACCUGCCCCAUCCCUUCGCCGCUGCUUGCGAGACAGGCACCAGCGUGGGGGAC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NM_0307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U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52080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U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0378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U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282304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UCGGAGAGCUCUGCUCAGGAAGAUCCCUCGCAGCCAGGAAAGGAAGCU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557041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A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09365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A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lastRenderedPageBreak/>
        <w:tab/>
        <w:t>XM_01515132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A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175913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A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967990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A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320904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40228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A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7507035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G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273953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CGCUCAGGAAGACCCCUCGCAGCCGGGAAAGGAAGG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744630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CGCUCAGGAAGAUCCCUCGCAGCCAGGAAAGGAAA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412899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CGCUCAGGAAGAUCCCUCGCAGCCAGGAAAGGAAA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12940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CGCUCGGGAAGAUCCCUCGCAGCCAGGAAAGGAAA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587960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ACCCA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257781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CUCUCAGGAAGAUCCGUCGCAGCCAGGAAAGGAAA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93634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CGCUCGGGAAGAUCCCUCGCAGCCAGGAAAGGAAA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93397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AACCCA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509396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CAAAGGAAACCCU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9452268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GAAAGGAGA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4270956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CGCUCGGGAAGAUCCCUCGCAGCCAGGAAAGGAAA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541573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CCCUCGCAGCCAGCAAAGGAAACCCU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27934162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AUUCCUCACAGCCAGGAAAGGAAGC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3355541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AGAGAGCUCCGCUCAGGAAGAUCACUCGCAGCCAGGAAAGGAAAGC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1611929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CCGGAGAGCUCUGCUCAGGAAGCUCCCUCGCAGCCAGGGAAGGAAACUCCCUGA</w:t>
      </w:r>
    </w:p>
    <w:p w:rsidR="00955B51" w:rsidRPr="00B53BB4" w:rsidRDefault="00955B51" w:rsidP="00955B51">
      <w:pPr>
        <w:rPr>
          <w:rFonts w:ascii="Courier New" w:hAnsi="Courier New" w:cs="Courier New"/>
          <w:sz w:val="16"/>
          <w:szCs w:val="16"/>
          <w:lang w:val="en"/>
        </w:rPr>
      </w:pPr>
      <w:r w:rsidRPr="00B53BB4">
        <w:rPr>
          <w:rFonts w:ascii="Courier New" w:hAnsi="Courier New" w:cs="Courier New"/>
          <w:sz w:val="16"/>
          <w:szCs w:val="16"/>
          <w:lang w:val="en"/>
        </w:rPr>
        <w:tab/>
        <w:t>XM_006127674</w:t>
      </w:r>
      <w:r w:rsidRPr="00B53BB4">
        <w:rPr>
          <w:rFonts w:ascii="Courier New" w:hAnsi="Courier New" w:cs="Courier New"/>
          <w:sz w:val="16"/>
          <w:szCs w:val="16"/>
          <w:lang w:val="en"/>
        </w:rPr>
        <w:tab/>
        <w:t>AGUGACCUUCGCUCCCCGGAAGAUCUUUUGCAGUCCGGAAAGGAAAGCCCCUGA</w:t>
      </w:r>
    </w:p>
    <w:p w:rsidR="00532153" w:rsidRDefault="00532153">
      <w:bookmarkStart w:id="0" w:name="_GoBack"/>
      <w:bookmarkEnd w:id="0"/>
    </w:p>
    <w:sectPr w:rsidR="00532153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Lucida Grande">
    <w:charset w:val="00"/>
    <w:family w:val="auto"/>
    <w:pitch w:val="variable"/>
    <w:sig w:usb0="E1000AEF" w:usb1="5000A1FF" w:usb2="00000000" w:usb3="00000000" w:csb0="000001BF" w:csb1="00000000"/>
  </w:font>
  <w:font w:name="Times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36E4A"/>
    <w:rsid w:val="00532153"/>
    <w:rsid w:val="00736E4A"/>
    <w:rsid w:val="00955B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B5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1"/>
    <w:next w:val="Normal1"/>
    <w:link w:val="Heading1Char"/>
    <w:rsid w:val="00955B5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955B5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955B5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955B5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955B5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955B5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5B5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955B5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955B5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955B51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955B5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955B51"/>
    <w:rPr>
      <w:rFonts w:ascii="Arial" w:eastAsia="Arial" w:hAnsi="Arial" w:cs="Arial"/>
      <w:i/>
      <w:color w:val="666666"/>
      <w:lang w:val="en"/>
    </w:rPr>
  </w:style>
  <w:style w:type="paragraph" w:styleId="BalloonText">
    <w:name w:val="Balloon Text"/>
    <w:basedOn w:val="Normal"/>
    <w:link w:val="BalloonTextChar"/>
    <w:uiPriority w:val="99"/>
    <w:semiHidden/>
    <w:rsid w:val="00955B5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51"/>
    <w:rPr>
      <w:rFonts w:ascii="Lucida Grande" w:eastAsiaTheme="minorEastAsia" w:hAnsi="Lucida Grande" w:cs="Times New Roman"/>
      <w:sz w:val="18"/>
      <w:szCs w:val="18"/>
    </w:rPr>
  </w:style>
  <w:style w:type="paragraph" w:customStyle="1" w:styleId="Normal1">
    <w:name w:val="Normal1"/>
    <w:rsid w:val="00955B51"/>
    <w:pPr>
      <w:spacing w:after="0"/>
    </w:pPr>
    <w:rPr>
      <w:rFonts w:ascii="Arial" w:eastAsia="Arial" w:hAnsi="Arial" w:cs="Arial"/>
      <w:lang w:val="en"/>
    </w:rPr>
  </w:style>
  <w:style w:type="paragraph" w:styleId="Title">
    <w:name w:val="Title"/>
    <w:basedOn w:val="Normal1"/>
    <w:next w:val="Normal1"/>
    <w:link w:val="TitleChar"/>
    <w:rsid w:val="00955B5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55B5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1"/>
    <w:next w:val="Normal1"/>
    <w:link w:val="SubtitleChar"/>
    <w:rsid w:val="00955B5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55B51"/>
    <w:rPr>
      <w:rFonts w:ascii="Arial" w:eastAsia="Arial" w:hAnsi="Arial" w:cs="Arial"/>
      <w:color w:val="666666"/>
      <w:sz w:val="3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955B51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955B5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955B51"/>
  </w:style>
  <w:style w:type="character" w:styleId="Hyperlink">
    <w:name w:val="Hyperlink"/>
    <w:basedOn w:val="DefaultParagraphFont"/>
    <w:uiPriority w:val="99"/>
    <w:unhideWhenUsed/>
    <w:rsid w:val="00955B5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5B5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55B51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0" w:qFormat="1"/>
    <w:lsdException w:name="heading 3" w:uiPriority="0" w:qFormat="1"/>
    <w:lsdException w:name="heading 4" w:uiPriority="0" w:qFormat="1"/>
    <w:lsdException w:name="heading 5" w:uiPriority="0" w:qFormat="1"/>
    <w:lsdException w:name="heading 6" w:uiPriority="0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0" w:unhideWhenUsed="0" w:qFormat="1"/>
    <w:lsdException w:name="Default Paragraph Font" w:uiPriority="1"/>
    <w:lsdException w:name="Subtitle" w:semiHidden="0" w:uiPriority="0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955B51"/>
    <w:pPr>
      <w:spacing w:after="0" w:line="240" w:lineRule="auto"/>
    </w:pPr>
    <w:rPr>
      <w:rFonts w:ascii="Times New Roman" w:eastAsiaTheme="minorEastAsia" w:hAnsi="Times New Roman" w:cs="Times New Roman"/>
      <w:sz w:val="24"/>
      <w:szCs w:val="24"/>
    </w:rPr>
  </w:style>
  <w:style w:type="paragraph" w:styleId="Heading1">
    <w:name w:val="heading 1"/>
    <w:basedOn w:val="Normal1"/>
    <w:next w:val="Normal1"/>
    <w:link w:val="Heading1Char"/>
    <w:rsid w:val="00955B51"/>
    <w:pPr>
      <w:keepNext/>
      <w:keepLines/>
      <w:spacing w:before="400" w:after="120"/>
      <w:outlineLvl w:val="0"/>
    </w:pPr>
    <w:rPr>
      <w:sz w:val="40"/>
      <w:szCs w:val="40"/>
    </w:rPr>
  </w:style>
  <w:style w:type="paragraph" w:styleId="Heading2">
    <w:name w:val="heading 2"/>
    <w:basedOn w:val="Normal1"/>
    <w:next w:val="Normal1"/>
    <w:link w:val="Heading2Char"/>
    <w:rsid w:val="00955B51"/>
    <w:pPr>
      <w:keepNext/>
      <w:keepLines/>
      <w:spacing w:before="360" w:after="120"/>
      <w:outlineLvl w:val="1"/>
    </w:pPr>
    <w:rPr>
      <w:sz w:val="32"/>
      <w:szCs w:val="32"/>
    </w:rPr>
  </w:style>
  <w:style w:type="paragraph" w:styleId="Heading3">
    <w:name w:val="heading 3"/>
    <w:basedOn w:val="Normal1"/>
    <w:next w:val="Normal1"/>
    <w:link w:val="Heading3Char"/>
    <w:rsid w:val="00955B51"/>
    <w:pPr>
      <w:keepNext/>
      <w:keepLines/>
      <w:spacing w:before="320" w:after="80"/>
      <w:outlineLvl w:val="2"/>
    </w:pPr>
    <w:rPr>
      <w:color w:val="434343"/>
      <w:sz w:val="28"/>
      <w:szCs w:val="28"/>
    </w:rPr>
  </w:style>
  <w:style w:type="paragraph" w:styleId="Heading4">
    <w:name w:val="heading 4"/>
    <w:basedOn w:val="Normal1"/>
    <w:next w:val="Normal1"/>
    <w:link w:val="Heading4Char"/>
    <w:rsid w:val="00955B51"/>
    <w:pPr>
      <w:keepNext/>
      <w:keepLines/>
      <w:spacing w:before="280" w:after="80"/>
      <w:outlineLvl w:val="3"/>
    </w:pPr>
    <w:rPr>
      <w:color w:val="666666"/>
      <w:sz w:val="24"/>
      <w:szCs w:val="24"/>
    </w:rPr>
  </w:style>
  <w:style w:type="paragraph" w:styleId="Heading5">
    <w:name w:val="heading 5"/>
    <w:basedOn w:val="Normal1"/>
    <w:next w:val="Normal1"/>
    <w:link w:val="Heading5Char"/>
    <w:rsid w:val="00955B51"/>
    <w:pPr>
      <w:keepNext/>
      <w:keepLines/>
      <w:spacing w:before="240" w:after="80"/>
      <w:outlineLvl w:val="4"/>
    </w:pPr>
    <w:rPr>
      <w:color w:val="666666"/>
    </w:rPr>
  </w:style>
  <w:style w:type="paragraph" w:styleId="Heading6">
    <w:name w:val="heading 6"/>
    <w:basedOn w:val="Normal1"/>
    <w:next w:val="Normal1"/>
    <w:link w:val="Heading6Char"/>
    <w:rsid w:val="00955B51"/>
    <w:pPr>
      <w:keepNext/>
      <w:keepLines/>
      <w:spacing w:before="240" w:after="80"/>
      <w:outlineLvl w:val="5"/>
    </w:pPr>
    <w:rPr>
      <w:i/>
      <w:color w:val="66666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rsid w:val="00955B51"/>
    <w:rPr>
      <w:rFonts w:ascii="Arial" w:eastAsia="Arial" w:hAnsi="Arial" w:cs="Arial"/>
      <w:sz w:val="40"/>
      <w:szCs w:val="40"/>
      <w:lang w:val="en"/>
    </w:rPr>
  </w:style>
  <w:style w:type="character" w:customStyle="1" w:styleId="Heading2Char">
    <w:name w:val="Heading 2 Char"/>
    <w:basedOn w:val="DefaultParagraphFont"/>
    <w:link w:val="Heading2"/>
    <w:rsid w:val="00955B51"/>
    <w:rPr>
      <w:rFonts w:ascii="Arial" w:eastAsia="Arial" w:hAnsi="Arial" w:cs="Arial"/>
      <w:sz w:val="32"/>
      <w:szCs w:val="32"/>
      <w:lang w:val="en"/>
    </w:rPr>
  </w:style>
  <w:style w:type="character" w:customStyle="1" w:styleId="Heading3Char">
    <w:name w:val="Heading 3 Char"/>
    <w:basedOn w:val="DefaultParagraphFont"/>
    <w:link w:val="Heading3"/>
    <w:rsid w:val="00955B51"/>
    <w:rPr>
      <w:rFonts w:ascii="Arial" w:eastAsia="Arial" w:hAnsi="Arial" w:cs="Arial"/>
      <w:color w:val="434343"/>
      <w:sz w:val="28"/>
      <w:szCs w:val="28"/>
      <w:lang w:val="en"/>
    </w:rPr>
  </w:style>
  <w:style w:type="character" w:customStyle="1" w:styleId="Heading4Char">
    <w:name w:val="Heading 4 Char"/>
    <w:basedOn w:val="DefaultParagraphFont"/>
    <w:link w:val="Heading4"/>
    <w:rsid w:val="00955B51"/>
    <w:rPr>
      <w:rFonts w:ascii="Arial" w:eastAsia="Arial" w:hAnsi="Arial" w:cs="Arial"/>
      <w:color w:val="666666"/>
      <w:sz w:val="24"/>
      <w:szCs w:val="24"/>
      <w:lang w:val="en"/>
    </w:rPr>
  </w:style>
  <w:style w:type="character" w:customStyle="1" w:styleId="Heading5Char">
    <w:name w:val="Heading 5 Char"/>
    <w:basedOn w:val="DefaultParagraphFont"/>
    <w:link w:val="Heading5"/>
    <w:rsid w:val="00955B51"/>
    <w:rPr>
      <w:rFonts w:ascii="Arial" w:eastAsia="Arial" w:hAnsi="Arial" w:cs="Arial"/>
      <w:color w:val="666666"/>
      <w:lang w:val="en"/>
    </w:rPr>
  </w:style>
  <w:style w:type="character" w:customStyle="1" w:styleId="Heading6Char">
    <w:name w:val="Heading 6 Char"/>
    <w:basedOn w:val="DefaultParagraphFont"/>
    <w:link w:val="Heading6"/>
    <w:rsid w:val="00955B51"/>
    <w:rPr>
      <w:rFonts w:ascii="Arial" w:eastAsia="Arial" w:hAnsi="Arial" w:cs="Arial"/>
      <w:i/>
      <w:color w:val="666666"/>
      <w:lang w:val="en"/>
    </w:rPr>
  </w:style>
  <w:style w:type="paragraph" w:styleId="BalloonText">
    <w:name w:val="Balloon Text"/>
    <w:basedOn w:val="Normal"/>
    <w:link w:val="BalloonTextChar"/>
    <w:uiPriority w:val="99"/>
    <w:semiHidden/>
    <w:rsid w:val="00955B51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55B51"/>
    <w:rPr>
      <w:rFonts w:ascii="Lucida Grande" w:eastAsiaTheme="minorEastAsia" w:hAnsi="Lucida Grande" w:cs="Times New Roman"/>
      <w:sz w:val="18"/>
      <w:szCs w:val="18"/>
    </w:rPr>
  </w:style>
  <w:style w:type="paragraph" w:customStyle="1" w:styleId="Normal1">
    <w:name w:val="Normal1"/>
    <w:rsid w:val="00955B51"/>
    <w:pPr>
      <w:spacing w:after="0"/>
    </w:pPr>
    <w:rPr>
      <w:rFonts w:ascii="Arial" w:eastAsia="Arial" w:hAnsi="Arial" w:cs="Arial"/>
      <w:lang w:val="en"/>
    </w:rPr>
  </w:style>
  <w:style w:type="paragraph" w:styleId="Title">
    <w:name w:val="Title"/>
    <w:basedOn w:val="Normal1"/>
    <w:next w:val="Normal1"/>
    <w:link w:val="TitleChar"/>
    <w:rsid w:val="00955B51"/>
    <w:pPr>
      <w:keepNext/>
      <w:keepLines/>
      <w:spacing w:after="60"/>
    </w:pPr>
    <w:rPr>
      <w:sz w:val="52"/>
      <w:szCs w:val="52"/>
    </w:rPr>
  </w:style>
  <w:style w:type="character" w:customStyle="1" w:styleId="TitleChar">
    <w:name w:val="Title Char"/>
    <w:basedOn w:val="DefaultParagraphFont"/>
    <w:link w:val="Title"/>
    <w:rsid w:val="00955B51"/>
    <w:rPr>
      <w:rFonts w:ascii="Arial" w:eastAsia="Arial" w:hAnsi="Arial" w:cs="Arial"/>
      <w:sz w:val="52"/>
      <w:szCs w:val="52"/>
      <w:lang w:val="en"/>
    </w:rPr>
  </w:style>
  <w:style w:type="paragraph" w:styleId="Subtitle">
    <w:name w:val="Subtitle"/>
    <w:basedOn w:val="Normal1"/>
    <w:next w:val="Normal1"/>
    <w:link w:val="SubtitleChar"/>
    <w:rsid w:val="00955B51"/>
    <w:pPr>
      <w:keepNext/>
      <w:keepLines/>
      <w:spacing w:after="320"/>
    </w:pPr>
    <w:rPr>
      <w:color w:val="666666"/>
      <w:sz w:val="30"/>
      <w:szCs w:val="30"/>
    </w:rPr>
  </w:style>
  <w:style w:type="character" w:customStyle="1" w:styleId="SubtitleChar">
    <w:name w:val="Subtitle Char"/>
    <w:basedOn w:val="DefaultParagraphFont"/>
    <w:link w:val="Subtitle"/>
    <w:rsid w:val="00955B51"/>
    <w:rPr>
      <w:rFonts w:ascii="Arial" w:eastAsia="Arial" w:hAnsi="Arial" w:cs="Arial"/>
      <w:color w:val="666666"/>
      <w:sz w:val="30"/>
      <w:szCs w:val="30"/>
      <w:lang w:val="en"/>
    </w:rPr>
  </w:style>
  <w:style w:type="paragraph" w:styleId="Footer">
    <w:name w:val="footer"/>
    <w:basedOn w:val="Normal"/>
    <w:link w:val="FooterChar"/>
    <w:uiPriority w:val="99"/>
    <w:unhideWhenUsed/>
    <w:rsid w:val="00955B51"/>
    <w:pPr>
      <w:tabs>
        <w:tab w:val="center" w:pos="4320"/>
        <w:tab w:val="right" w:pos="8640"/>
      </w:tabs>
    </w:pPr>
    <w:rPr>
      <w:rFonts w:ascii="Arial" w:eastAsia="Arial" w:hAnsi="Arial" w:cs="Arial"/>
      <w:sz w:val="22"/>
      <w:szCs w:val="22"/>
      <w:lang w:val="en"/>
    </w:rPr>
  </w:style>
  <w:style w:type="character" w:customStyle="1" w:styleId="FooterChar">
    <w:name w:val="Footer Char"/>
    <w:basedOn w:val="DefaultParagraphFont"/>
    <w:link w:val="Footer"/>
    <w:uiPriority w:val="99"/>
    <w:rsid w:val="00955B51"/>
    <w:rPr>
      <w:rFonts w:ascii="Arial" w:eastAsia="Arial" w:hAnsi="Arial" w:cs="Arial"/>
      <w:lang w:val="en"/>
    </w:rPr>
  </w:style>
  <w:style w:type="character" w:styleId="PageNumber">
    <w:name w:val="page number"/>
    <w:basedOn w:val="DefaultParagraphFont"/>
    <w:uiPriority w:val="99"/>
    <w:semiHidden/>
    <w:unhideWhenUsed/>
    <w:rsid w:val="00955B51"/>
  </w:style>
  <w:style w:type="character" w:styleId="Hyperlink">
    <w:name w:val="Hyperlink"/>
    <w:basedOn w:val="DefaultParagraphFont"/>
    <w:uiPriority w:val="99"/>
    <w:unhideWhenUsed/>
    <w:rsid w:val="00955B51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955B51"/>
    <w:rPr>
      <w:color w:val="800080" w:themeColor="followedHyperlink"/>
      <w:u w:val="single"/>
    </w:rPr>
  </w:style>
  <w:style w:type="paragraph" w:styleId="NormalWeb">
    <w:name w:val="Normal (Web)"/>
    <w:basedOn w:val="Normal"/>
    <w:uiPriority w:val="99"/>
    <w:unhideWhenUsed/>
    <w:rsid w:val="00955B51"/>
    <w:pPr>
      <w:spacing w:before="100" w:beforeAutospacing="1" w:after="100" w:afterAutospacing="1"/>
    </w:pPr>
    <w:rPr>
      <w:rFonts w:ascii="Times" w:hAnsi="Times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9366</Words>
  <Characters>53390</Characters>
  <Application>Microsoft Office Word</Application>
  <DocSecurity>0</DocSecurity>
  <Lines>444</Lines>
  <Paragraphs>125</Paragraphs>
  <ScaleCrop>false</ScaleCrop>
  <Company/>
  <LinksUpToDate>false</LinksUpToDate>
  <CharactersWithSpaces>6263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inesh A</dc:creator>
  <cp:keywords/>
  <dc:description/>
  <cp:lastModifiedBy>Dinesh A</cp:lastModifiedBy>
  <cp:revision>2</cp:revision>
  <dcterms:created xsi:type="dcterms:W3CDTF">2020-04-06T04:38:00Z</dcterms:created>
  <dcterms:modified xsi:type="dcterms:W3CDTF">2020-04-06T04:38:00Z</dcterms:modified>
</cp:coreProperties>
</file>